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C660F" w14:textId="77777777" w:rsidR="00CB42E5" w:rsidRPr="001A1061" w:rsidRDefault="00CB42E5" w:rsidP="00CB42E5">
      <w:pPr>
        <w:rPr>
          <w:rFonts w:ascii="Calibri" w:eastAsia="Calibri" w:hAnsi="Calibri" w:cs="Times New Roman"/>
        </w:rPr>
      </w:pPr>
      <w:r w:rsidRPr="001A1061">
        <w:rPr>
          <w:rFonts w:ascii="Calibri" w:eastAsia="Calibri" w:hAnsi="Calibri" w:cs="Times New Roman"/>
          <w:noProof/>
        </w:rPr>
        <w:drawing>
          <wp:inline distT="0" distB="0" distL="0" distR="0" wp14:anchorId="358D7334" wp14:editId="0E895448">
            <wp:extent cx="5943600" cy="3843655"/>
            <wp:effectExtent l="19050" t="19050" r="19050" b="234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3655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F34014D" w14:textId="77777777" w:rsidR="00CB42E5" w:rsidRPr="001A1061" w:rsidRDefault="00CB42E5" w:rsidP="00CB42E5">
      <w:pPr>
        <w:rPr>
          <w:rFonts w:ascii="Calibri" w:eastAsia="Calibri" w:hAnsi="Calibri" w:cs="Times New Roman"/>
        </w:rPr>
      </w:pPr>
      <w:r w:rsidRPr="001A1061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72FF16" wp14:editId="67B0B9EB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5984240" cy="1574800"/>
                <wp:effectExtent l="0" t="0" r="1651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240" cy="157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F3FEA4" w14:textId="77777777" w:rsidR="00CB42E5" w:rsidRPr="001C3CAD" w:rsidRDefault="00CB42E5" w:rsidP="00CB42E5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highlight w:val="cyan"/>
                              </w:rPr>
                              <w:br/>
                            </w:r>
                            <w:r w:rsidRPr="001C3CA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ctu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ransport</w:t>
                            </w:r>
                            <w:r w:rsidRPr="001C3CA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Time = 4.91 + 0.94*Estimate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ransport</w:t>
                            </w:r>
                            <w:r w:rsidRPr="001C3CA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Time</w:t>
                            </w:r>
                          </w:p>
                          <w:p w14:paraId="6D7CA58E" w14:textId="77777777" w:rsidR="00CB42E5" w:rsidRPr="001C3CAD" w:rsidRDefault="00CB42E5" w:rsidP="00CB42E5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187" w:lineRule="atLeast"/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</w:pPr>
                            <w:r w:rsidRPr="001C3CA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  <w:t xml:space="preserve">Coefficients:         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  <w:tab/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Estimate Std.          Error   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  t value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            Pr(&gt;|t|)    </w:t>
                            </w:r>
                          </w:p>
                          <w:p w14:paraId="61E81977" w14:textId="77777777" w:rsidR="00CB42E5" w:rsidRPr="001C3CAD" w:rsidRDefault="00CB42E5" w:rsidP="00CB42E5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187" w:lineRule="atLeas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</w:pP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 xml:space="preserve">(Intercept)            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ab/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4.91084                   0.84632         5.803  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            1.96e-08 </w:t>
                            </w:r>
                          </w:p>
                          <w:p w14:paraId="2025E531" w14:textId="77777777" w:rsidR="00CB42E5" w:rsidRPr="001C3CAD" w:rsidRDefault="00CB42E5" w:rsidP="00CB42E5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187" w:lineRule="atLeas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</w:pP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 xml:space="preserve">Estimated Travel Time               0.94803                   0.03932         24.112    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            &lt; 2e-16 </w:t>
                            </w:r>
                          </w:p>
                          <w:p w14:paraId="68D63F0C" w14:textId="77777777" w:rsidR="00CB42E5" w:rsidRPr="001C3CAD" w:rsidRDefault="00CB42E5" w:rsidP="00CB42E5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187" w:lineRule="atLeas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</w:pP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>---</w:t>
                            </w:r>
                          </w:p>
                          <w:p w14:paraId="7E3D9CAD" w14:textId="77777777" w:rsidR="00CB42E5" w:rsidRPr="001C3CAD" w:rsidRDefault="00CB42E5" w:rsidP="00CB42E5">
                            <w:pPr>
                              <w:shd w:val="clear" w:color="auto" w:fill="FFFFFF"/>
                              <w:tabs>
                                <w:tab w:val="left" w:pos="916"/>
                                <w:tab w:val="left" w:pos="1832"/>
                                <w:tab w:val="left" w:pos="2748"/>
                                <w:tab w:val="left" w:pos="3664"/>
                                <w:tab w:val="left" w:pos="4580"/>
                                <w:tab w:val="left" w:pos="5496"/>
                                <w:tab w:val="left" w:pos="6412"/>
                                <w:tab w:val="left" w:pos="7328"/>
                                <w:tab w:val="left" w:pos="8244"/>
                                <w:tab w:val="left" w:pos="9160"/>
                                <w:tab w:val="left" w:pos="10076"/>
                                <w:tab w:val="left" w:pos="10992"/>
                                <w:tab w:val="left" w:pos="11908"/>
                                <w:tab w:val="left" w:pos="12824"/>
                                <w:tab w:val="left" w:pos="13740"/>
                                <w:tab w:val="left" w:pos="14656"/>
                              </w:tabs>
                              <w:wordWrap w:val="0"/>
                              <w:spacing w:after="0" w:line="187" w:lineRule="atLeast"/>
                              <w:rPr>
                                <w:rFonts w:ascii="Times New Roman" w:eastAsia="Times New Roman" w:hAnsi="Times New Roman" w:cs="Times New Roman"/>
                                <w:bdr w:val="none" w:sz="0" w:space="0" w:color="auto" w:frame="1"/>
                              </w:rPr>
                            </w:pP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>Multiple R-squared:  0.6985,</w:t>
                            </w:r>
                            <w:r w:rsidRPr="001C3CA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bdr w:val="none" w:sz="0" w:space="0" w:color="auto" w:frame="1"/>
                              </w:rPr>
                              <w:tab/>
                              <w:t xml:space="preserve">Adjusted R-squared:  0.6973 </w:t>
                            </w:r>
                          </w:p>
                          <w:p w14:paraId="1CB09994" w14:textId="77777777" w:rsidR="00CB42E5" w:rsidRDefault="00CB42E5" w:rsidP="00CB42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2FF1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.6pt;width:471.2pt;height:12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" fillcolor="window" strokeweight=".5pt">
                <v:textbox>
                  <w:txbxContent>
                    <w:p w14:paraId="2AF3FEA4" w14:textId="77777777" w:rsidR="00CB42E5" w:rsidRPr="001C3CAD" w:rsidRDefault="00CB42E5" w:rsidP="00CB42E5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highlight w:val="cyan"/>
                        </w:rPr>
                        <w:br/>
                      </w:r>
                      <w:r w:rsidRPr="001C3CAD">
                        <w:rPr>
                          <w:rFonts w:ascii="Times New Roman" w:hAnsi="Times New Roman" w:cs="Times New Roman"/>
                          <w:b/>
                        </w:rPr>
                        <w:t xml:space="preserve">Actual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Transport</w:t>
                      </w:r>
                      <w:r w:rsidRPr="001C3CAD">
                        <w:rPr>
                          <w:rFonts w:ascii="Times New Roman" w:hAnsi="Times New Roman" w:cs="Times New Roman"/>
                          <w:b/>
                        </w:rPr>
                        <w:t xml:space="preserve"> Time = 4.91 + 0.94*Estimated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Transport</w:t>
                      </w:r>
                      <w:r w:rsidRPr="001C3CAD">
                        <w:rPr>
                          <w:rFonts w:ascii="Times New Roman" w:hAnsi="Times New Roman" w:cs="Times New Roman"/>
                          <w:b/>
                        </w:rPr>
                        <w:t xml:space="preserve"> Time</w:t>
                      </w:r>
                    </w:p>
                    <w:p w14:paraId="6D7CA58E" w14:textId="77777777" w:rsidR="00CB42E5" w:rsidRPr="001C3CAD" w:rsidRDefault="00CB42E5" w:rsidP="00CB42E5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187" w:lineRule="atLeast"/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</w:pPr>
                      <w:r w:rsidRPr="001C3CAD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  <w:t xml:space="preserve">Coefficients:         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  <w:tab/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  <w:tab/>
                        <w:t xml:space="preserve">Estimate Std.          Error   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  <w:tab/>
                        <w:t xml:space="preserve">  t value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bdr w:val="none" w:sz="0" w:space="0" w:color="auto" w:frame="1"/>
                        </w:rPr>
                        <w:tab/>
                        <w:t xml:space="preserve">            Pr(&gt;|t|)    </w:t>
                      </w:r>
                    </w:p>
                    <w:p w14:paraId="61E81977" w14:textId="77777777" w:rsidR="00CB42E5" w:rsidRPr="001C3CAD" w:rsidRDefault="00CB42E5" w:rsidP="00CB42E5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187" w:lineRule="atLeast"/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</w:pP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 xml:space="preserve">(Intercept)            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ab/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ab/>
                        <w:t xml:space="preserve">4.91084                   0.84632         5.803  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ab/>
                        <w:t xml:space="preserve">            1.96e-08 </w:t>
                      </w:r>
                    </w:p>
                    <w:p w14:paraId="2025E531" w14:textId="77777777" w:rsidR="00CB42E5" w:rsidRPr="001C3CAD" w:rsidRDefault="00CB42E5" w:rsidP="00CB42E5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187" w:lineRule="atLeast"/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</w:pP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 xml:space="preserve">Estimated Travel Time               0.94803                   0.03932         24.112    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ab/>
                        <w:t xml:space="preserve">            &lt; 2e-16 </w:t>
                      </w:r>
                    </w:p>
                    <w:p w14:paraId="68D63F0C" w14:textId="77777777" w:rsidR="00CB42E5" w:rsidRPr="001C3CAD" w:rsidRDefault="00CB42E5" w:rsidP="00CB42E5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187" w:lineRule="atLeast"/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</w:pP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>---</w:t>
                      </w:r>
                    </w:p>
                    <w:p w14:paraId="7E3D9CAD" w14:textId="77777777" w:rsidR="00CB42E5" w:rsidRPr="001C3CAD" w:rsidRDefault="00CB42E5" w:rsidP="00CB42E5">
                      <w:pPr>
                        <w:shd w:val="clear" w:color="auto" w:fill="FFFFFF"/>
                        <w:tabs>
                          <w:tab w:val="left" w:pos="916"/>
                          <w:tab w:val="left" w:pos="1832"/>
                          <w:tab w:val="left" w:pos="2748"/>
                          <w:tab w:val="left" w:pos="3664"/>
                          <w:tab w:val="left" w:pos="4580"/>
                          <w:tab w:val="left" w:pos="5496"/>
                          <w:tab w:val="left" w:pos="6412"/>
                          <w:tab w:val="left" w:pos="7328"/>
                          <w:tab w:val="left" w:pos="8244"/>
                          <w:tab w:val="left" w:pos="9160"/>
                          <w:tab w:val="left" w:pos="10076"/>
                          <w:tab w:val="left" w:pos="10992"/>
                          <w:tab w:val="left" w:pos="11908"/>
                          <w:tab w:val="left" w:pos="12824"/>
                          <w:tab w:val="left" w:pos="13740"/>
                          <w:tab w:val="left" w:pos="14656"/>
                        </w:tabs>
                        <w:wordWrap w:val="0"/>
                        <w:spacing w:after="0" w:line="187" w:lineRule="atLeast"/>
                        <w:rPr>
                          <w:rFonts w:ascii="Times New Roman" w:eastAsia="Times New Roman" w:hAnsi="Times New Roman" w:cs="Times New Roman"/>
                          <w:bdr w:val="none" w:sz="0" w:space="0" w:color="auto" w:frame="1"/>
                        </w:rPr>
                      </w:pP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>Multiple R-squared:  0.6985,</w:t>
                      </w:r>
                      <w:r w:rsidRPr="001C3CAD">
                        <w:rPr>
                          <w:rFonts w:ascii="Times New Roman" w:eastAsia="Times New Roman" w:hAnsi="Times New Roman" w:cs="Times New Roman"/>
                          <w:color w:val="000000"/>
                          <w:bdr w:val="none" w:sz="0" w:space="0" w:color="auto" w:frame="1"/>
                        </w:rPr>
                        <w:tab/>
                        <w:t xml:space="preserve">Adjusted R-squared:  0.6973 </w:t>
                      </w:r>
                    </w:p>
                    <w:p w14:paraId="1CB09994" w14:textId="77777777" w:rsidR="00CB42E5" w:rsidRDefault="00CB42E5" w:rsidP="00CB42E5"/>
                  </w:txbxContent>
                </v:textbox>
                <w10:wrap anchorx="margin"/>
              </v:shape>
            </w:pict>
          </mc:Fallback>
        </mc:AlternateContent>
      </w:r>
    </w:p>
    <w:p w14:paraId="7922B51F" w14:textId="77777777" w:rsidR="00CB42E5" w:rsidRPr="001A1061" w:rsidRDefault="00CB42E5" w:rsidP="00CB42E5">
      <w:pPr>
        <w:rPr>
          <w:rFonts w:ascii="Calibri" w:eastAsia="Calibri" w:hAnsi="Calibri" w:cs="Times New Roman"/>
        </w:rPr>
      </w:pPr>
    </w:p>
    <w:p w14:paraId="438B5169" w14:textId="77777777" w:rsidR="00CB42E5" w:rsidRPr="001A1061" w:rsidRDefault="00CB42E5" w:rsidP="00CB42E5">
      <w:pPr>
        <w:rPr>
          <w:rFonts w:ascii="Calibri" w:eastAsia="Calibri" w:hAnsi="Calibri" w:cs="Times New Roman"/>
        </w:rPr>
      </w:pPr>
    </w:p>
    <w:p w14:paraId="52BEF964" w14:textId="77777777" w:rsidR="00CB42E5" w:rsidRPr="001A1061" w:rsidRDefault="00CB42E5" w:rsidP="00CB42E5">
      <w:pPr>
        <w:rPr>
          <w:rFonts w:ascii="Calibri" w:eastAsia="Calibri" w:hAnsi="Calibri" w:cs="Times New Roman"/>
        </w:rPr>
      </w:pPr>
      <w:r w:rsidRPr="001A1061">
        <w:rPr>
          <w:rFonts w:ascii="Calibri" w:eastAsia="Calibri" w:hAnsi="Calibri" w:cs="Times New Roman"/>
          <w:b/>
          <w:bCs/>
        </w:rPr>
        <w:t>Results</w:t>
      </w:r>
    </w:p>
    <w:p w14:paraId="03725FC7" w14:textId="77777777" w:rsidR="00CB42E5" w:rsidRPr="001A1061" w:rsidRDefault="00CB42E5" w:rsidP="00CB42E5">
      <w:pPr>
        <w:rPr>
          <w:rFonts w:ascii="Calibri" w:eastAsia="Calibri" w:hAnsi="Calibri" w:cs="Times New Roman"/>
        </w:rPr>
      </w:pPr>
    </w:p>
    <w:p w14:paraId="55D0FEBA" w14:textId="77777777" w:rsidR="00CB42E5" w:rsidRPr="001A1061" w:rsidRDefault="00CB42E5" w:rsidP="00CB42E5">
      <w:pPr>
        <w:rPr>
          <w:rFonts w:ascii="Calibri" w:eastAsia="Calibri" w:hAnsi="Calibri" w:cs="Times New Roman"/>
        </w:rPr>
      </w:pPr>
    </w:p>
    <w:p w14:paraId="4DC91091" w14:textId="013C682E" w:rsidR="00CB42E5" w:rsidRPr="00CB42E5" w:rsidRDefault="00CB42E5" w:rsidP="00CB42E5">
      <w:pPr>
        <w:rPr>
          <w:rFonts w:ascii="Arial" w:eastAsia="Calibri" w:hAnsi="Arial" w:cs="Arial"/>
          <w:sz w:val="18"/>
          <w:szCs w:val="18"/>
        </w:rPr>
      </w:pPr>
      <w:r w:rsidRPr="001C0D88">
        <w:rPr>
          <w:rFonts w:ascii="Arial" w:eastAsia="Calibri" w:hAnsi="Arial" w:cs="Arial"/>
          <w:b/>
          <w:bCs/>
          <w:sz w:val="18"/>
          <w:szCs w:val="18"/>
        </w:rPr>
        <w:t>Supplemental Figure</w:t>
      </w:r>
      <w:r>
        <w:rPr>
          <w:rFonts w:ascii="Arial" w:eastAsia="Calibri" w:hAnsi="Arial" w:cs="Arial"/>
          <w:b/>
          <w:bCs/>
          <w:sz w:val="18"/>
          <w:szCs w:val="18"/>
        </w:rPr>
        <w:t>.</w:t>
      </w:r>
      <w:r w:rsidRPr="001C0D88">
        <w:rPr>
          <w:rFonts w:ascii="Arial" w:eastAsia="Calibri" w:hAnsi="Arial" w:cs="Arial"/>
          <w:b/>
          <w:bCs/>
          <w:sz w:val="18"/>
          <w:szCs w:val="18"/>
        </w:rPr>
        <w:t xml:space="preserve"> </w:t>
      </w:r>
      <w:r w:rsidRPr="001C0D88">
        <w:rPr>
          <w:rFonts w:ascii="Arial" w:eastAsia="Calibri" w:hAnsi="Arial" w:cs="Arial"/>
          <w:sz w:val="18"/>
          <w:szCs w:val="18"/>
        </w:rPr>
        <w:t>Actual recorded EMS transport time versus ArcGIS Network Analyst estimated transport time</w:t>
      </w:r>
      <w:r>
        <w:rPr>
          <w:rFonts w:ascii="Arial" w:eastAsia="Calibri" w:hAnsi="Arial" w:cs="Arial"/>
          <w:sz w:val="18"/>
          <w:szCs w:val="18"/>
        </w:rPr>
        <w:t>.</w:t>
      </w:r>
    </w:p>
    <w:p w14:paraId="7C7708A3" w14:textId="77777777" w:rsidR="003F2701" w:rsidRDefault="00CB42E5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E5"/>
    <w:rsid w:val="000709B6"/>
    <w:rsid w:val="00163686"/>
    <w:rsid w:val="00BD3C5A"/>
    <w:rsid w:val="00CB42E5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B4CD3"/>
  <w15:chartTrackingRefBased/>
  <w15:docId w15:val="{C6D9B78E-3A22-4900-A291-EECCB6DCA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7-16T01:31:00Z</dcterms:created>
  <dcterms:modified xsi:type="dcterms:W3CDTF">2021-07-16T01:32:00Z</dcterms:modified>
</cp:coreProperties>
</file>